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96A0E" w14:textId="372B9892" w:rsidR="00740435" w:rsidRDefault="00740435" w:rsidP="00740435">
      <w:pPr>
        <w:spacing w:after="0" w:line="240" w:lineRule="auto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Suppl.</w:t>
      </w:r>
      <w:r w:rsidR="00445061">
        <w:rPr>
          <w:i/>
          <w:sz w:val="18"/>
          <w:szCs w:val="18"/>
          <w:lang w:val="en-US"/>
        </w:rPr>
        <w:t xml:space="preserve"> Table </w:t>
      </w:r>
      <w:r w:rsidR="004B265E">
        <w:rPr>
          <w:i/>
          <w:sz w:val="18"/>
          <w:szCs w:val="18"/>
          <w:lang w:val="en-US"/>
        </w:rPr>
        <w:t>1</w:t>
      </w:r>
      <w:bookmarkStart w:id="0" w:name="_GoBack"/>
      <w:bookmarkEnd w:id="0"/>
    </w:p>
    <w:p w14:paraId="6ED66BEE" w14:textId="0FC77F7F" w:rsidR="00740435" w:rsidRPr="00C130C8" w:rsidRDefault="00445061" w:rsidP="00740435">
      <w:pPr>
        <w:spacing w:after="0" w:line="240" w:lineRule="auto"/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C</w:t>
      </w:r>
      <w:r w:rsidR="00740435" w:rsidRPr="00C130C8">
        <w:rPr>
          <w:i/>
          <w:sz w:val="18"/>
          <w:szCs w:val="18"/>
          <w:lang w:val="en-US"/>
        </w:rPr>
        <w:t xml:space="preserve">ardiac </w:t>
      </w:r>
      <w:r>
        <w:rPr>
          <w:i/>
          <w:sz w:val="18"/>
          <w:szCs w:val="18"/>
          <w:lang w:val="en-US"/>
        </w:rPr>
        <w:t>procedures</w:t>
      </w:r>
    </w:p>
    <w:tbl>
      <w:tblPr>
        <w:tblW w:w="7283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1"/>
        <w:gridCol w:w="1842"/>
        <w:gridCol w:w="1600"/>
      </w:tblGrid>
      <w:tr w:rsidR="00740435" w:rsidRPr="003D44F7" w14:paraId="73BCFEAF" w14:textId="77777777" w:rsidTr="004317C7">
        <w:trPr>
          <w:trHeight w:val="300"/>
        </w:trPr>
        <w:tc>
          <w:tcPr>
            <w:tcW w:w="3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894A" w14:textId="77777777" w:rsidR="00740435" w:rsidRPr="003D44F7" w:rsidRDefault="00740435" w:rsidP="004317C7">
            <w:pPr>
              <w:spacing w:after="0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B13A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TSFS (n=20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D3A3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FC (n=22)</w:t>
            </w:r>
          </w:p>
        </w:tc>
      </w:tr>
      <w:tr w:rsidR="00740435" w:rsidRPr="003D44F7" w14:paraId="6B27C823" w14:textId="77777777" w:rsidTr="004317C7">
        <w:trPr>
          <w:trHeight w:val="300"/>
        </w:trPr>
        <w:tc>
          <w:tcPr>
            <w:tcW w:w="3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8420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oronary artery bypas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7F8A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2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A8A6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5</w:t>
            </w:r>
          </w:p>
        </w:tc>
      </w:tr>
      <w:tr w:rsidR="00740435" w:rsidRPr="003D44F7" w14:paraId="58D9B313" w14:textId="77777777" w:rsidTr="004317C7">
        <w:trPr>
          <w:trHeight w:val="30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035CCC4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Aortic valve repai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FD6454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FEBE5C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</w:tr>
      <w:tr w:rsidR="00740435" w:rsidRPr="003D44F7" w14:paraId="334FA8BD" w14:textId="77777777" w:rsidTr="004317C7">
        <w:trPr>
          <w:trHeight w:val="30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32B7D012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oronary artery bypass + Aortic valve repai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B61928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EFEC78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</w:tr>
      <w:tr w:rsidR="00740435" w:rsidRPr="003D44F7" w14:paraId="692BF77B" w14:textId="77777777" w:rsidTr="004317C7">
        <w:trPr>
          <w:trHeight w:val="30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120918EE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itral valve repair + tricuspid valve repai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0E13C5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190D9B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</w:tr>
      <w:tr w:rsidR="00740435" w:rsidRPr="003D44F7" w14:paraId="7D2CE6BA" w14:textId="77777777" w:rsidTr="004317C7">
        <w:trPr>
          <w:trHeight w:val="30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56C22A7C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Mitral valve repai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E4BA19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C4563A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</w:tr>
      <w:tr w:rsidR="00740435" w:rsidRPr="003D44F7" w14:paraId="7FFBA2DF" w14:textId="77777777" w:rsidTr="004317C7">
        <w:trPr>
          <w:trHeight w:val="30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3E9C70EC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oronary artery bypass + mitral valve repai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A4D13F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FC2A9D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</w:tr>
      <w:tr w:rsidR="00740435" w:rsidRPr="003D44F7" w14:paraId="03DC1B4E" w14:textId="77777777" w:rsidTr="004317C7">
        <w:trPr>
          <w:trHeight w:val="300"/>
        </w:trPr>
        <w:tc>
          <w:tcPr>
            <w:tcW w:w="3841" w:type="dxa"/>
            <w:shd w:val="clear" w:color="auto" w:fill="auto"/>
            <w:noWrap/>
            <w:vAlign w:val="bottom"/>
            <w:hideMark/>
          </w:tcPr>
          <w:p w14:paraId="73A43D0B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Aortic valve repair + mitral valve repai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C6CEE5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FC29CB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</w:tr>
      <w:tr w:rsidR="00740435" w:rsidRPr="003D44F7" w14:paraId="41C9CDE2" w14:textId="77777777" w:rsidTr="004317C7">
        <w:trPr>
          <w:trHeight w:val="300"/>
        </w:trPr>
        <w:tc>
          <w:tcPr>
            <w:tcW w:w="3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288C" w14:textId="77777777" w:rsidR="00740435" w:rsidRPr="003D44F7" w:rsidRDefault="00740435" w:rsidP="004317C7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Coronary artery bypass + tricuspid valve repai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58F4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572A" w14:textId="77777777" w:rsidR="00740435" w:rsidRPr="003D44F7" w:rsidRDefault="00740435" w:rsidP="004317C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 w:rsidRPr="003D44F7">
              <w:rPr>
                <w:rFonts w:eastAsia="Times New Roman" w:cs="Arial"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</w:tr>
    </w:tbl>
    <w:p w14:paraId="75EC3908" w14:textId="77777777" w:rsidR="00C55D66" w:rsidRDefault="00C55D66"/>
    <w:sectPr w:rsidR="00C55D66" w:rsidSect="004259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435"/>
    <w:rsid w:val="00425901"/>
    <w:rsid w:val="00445061"/>
    <w:rsid w:val="004B265E"/>
    <w:rsid w:val="00740435"/>
    <w:rsid w:val="00C5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EC93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435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0435"/>
    <w:pPr>
      <w:spacing w:after="200" w:line="480" w:lineRule="auto"/>
    </w:pPr>
    <w:rPr>
      <w:rFonts w:ascii="Arial" w:eastAsiaTheme="minorHAnsi" w:hAnsi="Arial"/>
      <w:szCs w:val="22"/>
      <w:lang w:val="de-CH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8</Characters>
  <Application>Microsoft Macintosh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apow  Grapow</dc:creator>
  <cp:keywords/>
  <dc:description/>
  <cp:lastModifiedBy>Grapetools</cp:lastModifiedBy>
  <cp:revision>3</cp:revision>
  <dcterms:created xsi:type="dcterms:W3CDTF">2016-12-11T14:08:00Z</dcterms:created>
  <dcterms:modified xsi:type="dcterms:W3CDTF">2017-01-01T16:23:00Z</dcterms:modified>
</cp:coreProperties>
</file>